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E42" w:rsidRDefault="0058345D">
      <w:r>
        <w:t>A</w:t>
      </w:r>
      <w:r>
        <w:rPr>
          <w:rFonts w:hint="eastAsia"/>
        </w:rPr>
        <w:t>ppendix</w:t>
      </w:r>
      <w:r>
        <w:t xml:space="preserve"> 2 </w:t>
      </w:r>
      <w:r w:rsidR="00C93171">
        <w:t xml:space="preserve"> </w:t>
      </w:r>
      <w:r w:rsidR="00C93171" w:rsidRPr="00C93171">
        <w:t>assessment of the methodological quality</w:t>
      </w:r>
      <w:r w:rsidR="001F03BA">
        <w:t xml:space="preserve"> </w:t>
      </w:r>
      <w:r w:rsidR="001F03BA" w:rsidRPr="001F03BA">
        <w:t>by JBI-MAStARI</w:t>
      </w:r>
    </w:p>
    <w:p w:rsidR="009A46B2" w:rsidRDefault="009A46B2"/>
    <w:tbl>
      <w:tblPr>
        <w:tblStyle w:val="a5"/>
        <w:tblpPr w:leftFromText="180" w:rightFromText="180" w:vertAnchor="page" w:horzAnchor="page" w:tblpX="1831" w:tblpY="1881"/>
        <w:tblOverlap w:val="never"/>
        <w:tblW w:w="0" w:type="auto"/>
        <w:tblLook w:val="04A0" w:firstRow="1" w:lastRow="0" w:firstColumn="1" w:lastColumn="0" w:noHBand="0" w:noVBand="1"/>
      </w:tblPr>
      <w:tblGrid>
        <w:gridCol w:w="1752"/>
        <w:gridCol w:w="806"/>
        <w:gridCol w:w="713"/>
        <w:gridCol w:w="736"/>
        <w:gridCol w:w="701"/>
        <w:gridCol w:w="731"/>
        <w:gridCol w:w="725"/>
        <w:gridCol w:w="655"/>
        <w:gridCol w:w="666"/>
        <w:gridCol w:w="811"/>
      </w:tblGrid>
      <w:tr w:rsidR="00F40F28" w:rsidTr="00F40F28">
        <w:tc>
          <w:tcPr>
            <w:tcW w:w="1752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06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13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36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01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31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725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55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66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11" w:type="dxa"/>
            <w:shd w:val="clear" w:color="auto" w:fill="FFF2CD" w:themeFill="accent4" w:themeFillTint="32"/>
          </w:tcPr>
          <w:p w:rsidR="00F40F28" w:rsidRDefault="00F40F28" w:rsidP="00F65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F40F28" w:rsidTr="00F40F28">
        <w:tc>
          <w:tcPr>
            <w:tcW w:w="1752" w:type="dxa"/>
            <w:shd w:val="clear" w:color="auto" w:fill="auto"/>
            <w:vAlign w:val="center"/>
          </w:tcPr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Hernandez-M R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F40F28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  <w:lang w:eastAsia="zh-TW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2016)</w:t>
            </w:r>
          </w:p>
        </w:tc>
        <w:tc>
          <w:tcPr>
            <w:tcW w:w="806" w:type="dxa"/>
            <w:shd w:val="clear" w:color="auto" w:fill="auto"/>
          </w:tcPr>
          <w:p w:rsidR="00F40F28" w:rsidRDefault="00396789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F40F28" w:rsidRDefault="00396789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01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25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F40F28" w:rsidRDefault="00761F8A" w:rsidP="00F651C9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F40F28" w:rsidTr="00F40F28">
        <w:tc>
          <w:tcPr>
            <w:tcW w:w="1752" w:type="dxa"/>
            <w:shd w:val="clear" w:color="auto" w:fill="auto"/>
            <w:vAlign w:val="center"/>
          </w:tcPr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Johri M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</w:p>
          <w:p w:rsidR="00F40F28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TW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1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06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t>N</w:t>
            </w:r>
          </w:p>
        </w:tc>
        <w:tc>
          <w:tcPr>
            <w:tcW w:w="701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2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F40F28" w:rsidRDefault="00761F8A" w:rsidP="00F651C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1F03BA" w:rsidTr="00F40F28">
        <w:tc>
          <w:tcPr>
            <w:tcW w:w="1752" w:type="dxa"/>
            <w:shd w:val="clear" w:color="auto" w:fill="auto"/>
            <w:vAlign w:val="center"/>
          </w:tcPr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Izadirad H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2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06" w:type="dxa"/>
            <w:shd w:val="clear" w:color="auto" w:fill="auto"/>
          </w:tcPr>
          <w:p w:rsidR="001F03BA" w:rsidRDefault="004B6208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1F03BA" w:rsidRDefault="004B6208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1F03BA" w:rsidRDefault="00EF22F5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01" w:type="dxa"/>
            <w:shd w:val="clear" w:color="auto" w:fill="auto"/>
          </w:tcPr>
          <w:p w:rsidR="001F03BA" w:rsidRDefault="00EF22F5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1F03BA" w:rsidRDefault="00A97FAC" w:rsidP="001F03BA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25" w:type="dxa"/>
            <w:shd w:val="clear" w:color="auto" w:fill="auto"/>
          </w:tcPr>
          <w:p w:rsidR="001F03BA" w:rsidRDefault="00A97FAC" w:rsidP="001F03BA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1F03BA" w:rsidRDefault="00C9123A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1F03BA" w:rsidRDefault="00C9123A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1F03BA" w:rsidRDefault="00761F8A" w:rsidP="001F03BA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1F03BA" w:rsidTr="00F40F28">
        <w:tc>
          <w:tcPr>
            <w:tcW w:w="1752" w:type="dxa"/>
            <w:shd w:val="clear" w:color="auto" w:fill="auto"/>
            <w:vAlign w:val="center"/>
          </w:tcPr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Yee LM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2021)</w:t>
            </w:r>
          </w:p>
        </w:tc>
        <w:tc>
          <w:tcPr>
            <w:tcW w:w="806" w:type="dxa"/>
            <w:shd w:val="clear" w:color="auto" w:fill="auto"/>
          </w:tcPr>
          <w:p w:rsidR="001F03BA" w:rsidRDefault="004B6208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1F03BA" w:rsidRDefault="004B6208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1F03BA" w:rsidRDefault="00EF22F5" w:rsidP="001F03BA">
            <w:pPr>
              <w:jc w:val="center"/>
            </w:pPr>
            <w:r>
              <w:t>N</w:t>
            </w:r>
          </w:p>
        </w:tc>
        <w:tc>
          <w:tcPr>
            <w:tcW w:w="701" w:type="dxa"/>
            <w:shd w:val="clear" w:color="auto" w:fill="auto"/>
          </w:tcPr>
          <w:p w:rsidR="001F03BA" w:rsidRDefault="00EF22F5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1F03BA" w:rsidRDefault="00A97FAC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25" w:type="dxa"/>
            <w:shd w:val="clear" w:color="auto" w:fill="auto"/>
          </w:tcPr>
          <w:p w:rsidR="001F03BA" w:rsidRDefault="00C9123A" w:rsidP="001F03BA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1F03BA" w:rsidRDefault="00C9123A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1F03BA" w:rsidRDefault="00C9123A" w:rsidP="001F03BA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1F03BA" w:rsidRDefault="00761F8A" w:rsidP="001F03BA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F40F28" w:rsidTr="00F40F28">
        <w:tc>
          <w:tcPr>
            <w:tcW w:w="1752" w:type="dxa"/>
            <w:shd w:val="clear" w:color="auto" w:fill="auto"/>
            <w:vAlign w:val="center"/>
          </w:tcPr>
          <w:p w:rsidR="00F40F28" w:rsidRDefault="00F40F28" w:rsidP="00F651C9">
            <w:pPr>
              <w:ind w:left="-57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Gaupšienė A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F40F28" w:rsidRDefault="00F40F28" w:rsidP="00F40F28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2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06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01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25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F40F28" w:rsidRDefault="00761F8A" w:rsidP="00F651C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F40F28" w:rsidTr="00F40F28">
        <w:tc>
          <w:tcPr>
            <w:tcW w:w="1752" w:type="dxa"/>
            <w:shd w:val="clear" w:color="auto" w:fill="auto"/>
            <w:vAlign w:val="center"/>
          </w:tcPr>
          <w:p w:rsidR="00F40F28" w:rsidRDefault="00F40F28" w:rsidP="00F651C9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Rahimli OS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F40F28" w:rsidRDefault="00F40F28" w:rsidP="00F40F28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2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06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01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1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725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F40F28" w:rsidRDefault="00761F8A" w:rsidP="00F651C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F40F28" w:rsidTr="00F40F28">
        <w:tc>
          <w:tcPr>
            <w:tcW w:w="1752" w:type="dxa"/>
            <w:shd w:val="clear" w:color="auto" w:fill="auto"/>
            <w:vAlign w:val="center"/>
          </w:tcPr>
          <w:p w:rsidR="001F03BA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Eksamut W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F40F28" w:rsidRDefault="001F03BA" w:rsidP="001F03BA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2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06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13" w:type="dxa"/>
            <w:shd w:val="clear" w:color="auto" w:fill="auto"/>
          </w:tcPr>
          <w:p w:rsidR="00F40F28" w:rsidRDefault="004B6208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36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01" w:type="dxa"/>
            <w:shd w:val="clear" w:color="auto" w:fill="auto"/>
          </w:tcPr>
          <w:p w:rsidR="00F40F28" w:rsidRDefault="00EF22F5" w:rsidP="00F651C9">
            <w:pPr>
              <w:jc w:val="center"/>
            </w:pPr>
            <w:r>
              <w:t>Y</w:t>
            </w:r>
          </w:p>
        </w:tc>
        <w:tc>
          <w:tcPr>
            <w:tcW w:w="731" w:type="dxa"/>
            <w:shd w:val="clear" w:color="auto" w:fill="auto"/>
          </w:tcPr>
          <w:p w:rsidR="00F40F28" w:rsidRDefault="00A97FAC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2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655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6" w:type="dxa"/>
            <w:shd w:val="clear" w:color="auto" w:fill="auto"/>
          </w:tcPr>
          <w:p w:rsidR="00F40F28" w:rsidRDefault="00C9123A" w:rsidP="00F651C9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11" w:type="dxa"/>
            <w:shd w:val="clear" w:color="auto" w:fill="auto"/>
          </w:tcPr>
          <w:p w:rsidR="00F40F28" w:rsidRDefault="00761F8A" w:rsidP="00F651C9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</w:tbl>
    <w:p w:rsidR="00F40F28" w:rsidRDefault="00F40F28" w:rsidP="00F40F28">
      <w:pPr>
        <w:jc w:val="left"/>
      </w:pPr>
      <w:r>
        <w:t>N, No; U, Unclear; Y, Yes.</w:t>
      </w:r>
    </w:p>
    <w:p w:rsidR="00F40F28" w:rsidRDefault="00F40F28" w:rsidP="00F40F28">
      <w:pPr>
        <w:jc w:val="left"/>
      </w:pPr>
      <w:r>
        <w:t>Q1. Were the criteria for inclusion in the sample clearly defined?</w:t>
      </w:r>
      <w:r>
        <w:rPr>
          <w:rFonts w:hint="eastAsia"/>
        </w:rPr>
        <w:t xml:space="preserve"> </w:t>
      </w:r>
      <w:r>
        <w:t>Q2. Were the study subjects and the setting described in detail?</w:t>
      </w:r>
      <w:r>
        <w:rPr>
          <w:rFonts w:hint="eastAsia"/>
        </w:rPr>
        <w:t xml:space="preserve"> </w:t>
      </w:r>
      <w:r>
        <w:t>Q3. Was the exposure measured in a valid and reliable way?</w:t>
      </w:r>
      <w:r>
        <w:rPr>
          <w:rFonts w:hint="eastAsia"/>
        </w:rPr>
        <w:t xml:space="preserve"> </w:t>
      </w:r>
      <w:r>
        <w:t>Q4. Were objective, standard criteria used for measurement of the condition?</w:t>
      </w:r>
      <w:r>
        <w:rPr>
          <w:rFonts w:hint="eastAsia"/>
        </w:rPr>
        <w:t xml:space="preserve"> </w:t>
      </w:r>
      <w:r>
        <w:t>Q5.</w:t>
      </w:r>
      <w:r>
        <w:rPr>
          <w:rFonts w:hint="eastAsia"/>
        </w:rPr>
        <w:t xml:space="preserve"> </w:t>
      </w:r>
      <w:r>
        <w:t>Were confounding factors identified?</w:t>
      </w:r>
      <w:r>
        <w:rPr>
          <w:rFonts w:hint="eastAsia"/>
        </w:rPr>
        <w:t xml:space="preserve"> </w:t>
      </w:r>
      <w:r>
        <w:t>Q6. Were strategies to deal with confounding factors stated?</w:t>
      </w:r>
      <w:r>
        <w:rPr>
          <w:rFonts w:hint="eastAsia"/>
        </w:rPr>
        <w:t xml:space="preserve"> </w:t>
      </w:r>
      <w:r>
        <w:t>Q7. Were the outcomes measured in a valid and reliable way?</w:t>
      </w:r>
      <w:r>
        <w:rPr>
          <w:rFonts w:hint="eastAsia"/>
        </w:rPr>
        <w:t xml:space="preserve"> </w:t>
      </w:r>
      <w:r>
        <w:t>Q8. Was appropriate statistical analysis used?</w:t>
      </w:r>
    </w:p>
    <w:p w:rsidR="009A46B2" w:rsidRDefault="009A46B2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 w:rsidP="00712B79">
      <w:r>
        <w:lastRenderedPageBreak/>
        <w:t>Table</w:t>
      </w:r>
      <w:r w:rsidR="0058345D">
        <w:t xml:space="preserve"> </w:t>
      </w:r>
      <w:bookmarkStart w:id="0" w:name="_GoBack"/>
      <w:bookmarkEnd w:id="0"/>
      <w:r>
        <w:t xml:space="preserve"> </w:t>
      </w:r>
      <w:r w:rsidRPr="00C93171">
        <w:t>assessment of the methodological quality</w:t>
      </w:r>
      <w:r>
        <w:t xml:space="preserve"> </w:t>
      </w:r>
      <w:r w:rsidRPr="001F03BA">
        <w:t xml:space="preserve">by </w:t>
      </w:r>
      <w:r w:rsidR="00A312E0" w:rsidRPr="00A312E0">
        <w:t>JBI Critical appraisal checklist for randomized controlled trials</w:t>
      </w:r>
    </w:p>
    <w:tbl>
      <w:tblPr>
        <w:tblStyle w:val="a5"/>
        <w:tblpPr w:leftFromText="180" w:rightFromText="180" w:vertAnchor="page" w:horzAnchor="margin" w:tblpXSpec="center" w:tblpY="2171"/>
        <w:tblOverlap w:val="never"/>
        <w:tblW w:w="8656" w:type="dxa"/>
        <w:tblLook w:val="04A0" w:firstRow="1" w:lastRow="0" w:firstColumn="1" w:lastColumn="0" w:noHBand="0" w:noVBand="1"/>
      </w:tblPr>
      <w:tblGrid>
        <w:gridCol w:w="1393"/>
        <w:gridCol w:w="461"/>
        <w:gridCol w:w="551"/>
        <w:gridCol w:w="461"/>
        <w:gridCol w:w="531"/>
        <w:gridCol w:w="461"/>
        <w:gridCol w:w="532"/>
        <w:gridCol w:w="461"/>
        <w:gridCol w:w="461"/>
        <w:gridCol w:w="461"/>
        <w:gridCol w:w="561"/>
        <w:gridCol w:w="561"/>
        <w:gridCol w:w="561"/>
        <w:gridCol w:w="561"/>
        <w:gridCol w:w="639"/>
      </w:tblGrid>
      <w:tr w:rsidR="00A0054B" w:rsidTr="00A0054B">
        <w:tc>
          <w:tcPr>
            <w:tcW w:w="1393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5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3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532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4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5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5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5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561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3</w:t>
            </w:r>
          </w:p>
        </w:tc>
        <w:tc>
          <w:tcPr>
            <w:tcW w:w="639" w:type="dxa"/>
            <w:shd w:val="clear" w:color="auto" w:fill="FFF2CD" w:themeFill="accent4" w:themeFillTint="32"/>
          </w:tcPr>
          <w:p w:rsidR="00A0054B" w:rsidRDefault="00A0054B" w:rsidP="00A005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A0054B" w:rsidTr="00A0054B">
        <w:tc>
          <w:tcPr>
            <w:tcW w:w="1393" w:type="dxa"/>
            <w:shd w:val="clear" w:color="auto" w:fill="auto"/>
            <w:vAlign w:val="center"/>
          </w:tcPr>
          <w:p w:rsidR="00A0054B" w:rsidRDefault="00A0054B" w:rsidP="00A0054B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40F28"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 xml:space="preserve">Cheng GZ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t al.</w:t>
            </w:r>
          </w:p>
          <w:p w:rsidR="00A0054B" w:rsidRDefault="00A0054B" w:rsidP="00A0054B">
            <w:pPr>
              <w:ind w:left="-57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zh-TW"/>
              </w:rPr>
              <w:t>202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61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51" w:type="dxa"/>
            <w:shd w:val="clear" w:color="auto" w:fill="auto"/>
          </w:tcPr>
          <w:p w:rsidR="00A0054B" w:rsidRDefault="00A0054B" w:rsidP="00A0054B">
            <w:pPr>
              <w:jc w:val="center"/>
            </w:pPr>
            <w:r w:rsidRPr="00E90A37">
              <w:t>U</w:t>
            </w:r>
          </w:p>
        </w:tc>
        <w:tc>
          <w:tcPr>
            <w:tcW w:w="461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31" w:type="dxa"/>
            <w:shd w:val="clear" w:color="auto" w:fill="auto"/>
          </w:tcPr>
          <w:p w:rsidR="00A0054B" w:rsidRDefault="00A0054B" w:rsidP="00A0054B">
            <w:pPr>
              <w:jc w:val="center"/>
            </w:pPr>
            <w:r w:rsidRPr="00E90A37">
              <w:t>U</w:t>
            </w:r>
          </w:p>
        </w:tc>
        <w:tc>
          <w:tcPr>
            <w:tcW w:w="461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532" w:type="dxa"/>
            <w:shd w:val="clear" w:color="auto" w:fill="auto"/>
          </w:tcPr>
          <w:p w:rsidR="00A0054B" w:rsidRDefault="00A0054B" w:rsidP="00A0054B">
            <w:pPr>
              <w:jc w:val="center"/>
            </w:pPr>
            <w:r w:rsidRPr="00E90A37">
              <w:t>U</w:t>
            </w:r>
          </w:p>
        </w:tc>
        <w:tc>
          <w:tcPr>
            <w:tcW w:w="461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461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461" w:type="dxa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61" w:type="dxa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61" w:type="dxa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61" w:type="dxa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61" w:type="dxa"/>
          </w:tcPr>
          <w:p w:rsidR="00A0054B" w:rsidRDefault="00A0054B" w:rsidP="00A0054B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39" w:type="dxa"/>
            <w:shd w:val="clear" w:color="auto" w:fill="auto"/>
          </w:tcPr>
          <w:p w:rsidR="00A0054B" w:rsidRDefault="00A0054B" w:rsidP="00A0054B">
            <w:pPr>
              <w:jc w:val="center"/>
            </w:pPr>
            <w:r>
              <w:t>9</w:t>
            </w:r>
          </w:p>
        </w:tc>
      </w:tr>
    </w:tbl>
    <w:p w:rsidR="00A0054B" w:rsidRDefault="00A0054B" w:rsidP="00A0054B">
      <w:pPr>
        <w:jc w:val="left"/>
      </w:pPr>
      <w:r>
        <w:t>N, No; U, Unclear; Y, Yes.</w:t>
      </w:r>
    </w:p>
    <w:p w:rsidR="00A0054B" w:rsidRDefault="00A0054B" w:rsidP="00A0054B">
      <w:pPr>
        <w:jc w:val="left"/>
      </w:pPr>
      <w:r>
        <w:t>Q</w:t>
      </w:r>
      <w:r w:rsidRPr="00A0054B">
        <w:t>1. Was true randomization used for assignment of participants to treatment groups?</w:t>
      </w:r>
      <w:r>
        <w:rPr>
          <w:rFonts w:hint="eastAsia"/>
        </w:rPr>
        <w:t xml:space="preserve"> </w:t>
      </w:r>
      <w:r>
        <w:t xml:space="preserve">Q2. </w:t>
      </w:r>
      <w:r w:rsidRPr="00A0054B">
        <w:t>Was allocation to treatment groups concealed?</w:t>
      </w:r>
      <w:r>
        <w:rPr>
          <w:rFonts w:hint="eastAsia"/>
        </w:rPr>
        <w:t xml:space="preserve"> </w:t>
      </w:r>
      <w:r>
        <w:t xml:space="preserve">Q3. </w:t>
      </w:r>
      <w:r w:rsidRPr="00A0054B">
        <w:t>Were treatment groups similar at the baseline?</w:t>
      </w:r>
      <w:r>
        <w:rPr>
          <w:rFonts w:hint="eastAsia"/>
        </w:rPr>
        <w:t xml:space="preserve"> </w:t>
      </w:r>
      <w:r>
        <w:t xml:space="preserve">Q4. </w:t>
      </w:r>
      <w:r w:rsidRPr="00A0054B">
        <w:t>Were participants blind to treatment assignment?</w:t>
      </w:r>
      <w:r>
        <w:rPr>
          <w:rFonts w:hint="eastAsia"/>
        </w:rPr>
        <w:t xml:space="preserve"> </w:t>
      </w:r>
      <w:r>
        <w:t>Q5.</w:t>
      </w:r>
      <w:r>
        <w:rPr>
          <w:rFonts w:hint="eastAsia"/>
        </w:rPr>
        <w:t xml:space="preserve"> </w:t>
      </w:r>
      <w:r w:rsidRPr="00A0054B">
        <w:t>Were those delivering treatment blind to treatment assignment?</w:t>
      </w:r>
      <w:r>
        <w:rPr>
          <w:rFonts w:hint="eastAsia"/>
        </w:rPr>
        <w:t xml:space="preserve"> </w:t>
      </w:r>
      <w:r>
        <w:t xml:space="preserve">Q6. </w:t>
      </w:r>
      <w:r w:rsidRPr="00A0054B">
        <w:t>Were outcomes assessors blind to treatment assignment?</w:t>
      </w:r>
      <w:r>
        <w:rPr>
          <w:rFonts w:hint="eastAsia"/>
        </w:rPr>
        <w:t xml:space="preserve"> </w:t>
      </w:r>
      <w:r>
        <w:t xml:space="preserve">Q7. </w:t>
      </w:r>
      <w:r w:rsidRPr="00A0054B">
        <w:t>Were treatment groups treated identically other than the intervention of interest?</w:t>
      </w:r>
      <w:r>
        <w:rPr>
          <w:rFonts w:hint="eastAsia"/>
        </w:rPr>
        <w:t xml:space="preserve"> </w:t>
      </w:r>
      <w:r>
        <w:t>Q8. Was follow up complete and if not, were differences between groups in terms of their follow up</w:t>
      </w:r>
    </w:p>
    <w:p w:rsidR="00A0054B" w:rsidRDefault="00A0054B" w:rsidP="00A0054B">
      <w:pPr>
        <w:jc w:val="left"/>
      </w:pPr>
      <w:r>
        <w:t>adequately described and analyzed? Q</w:t>
      </w:r>
      <w:r w:rsidRPr="00A0054B">
        <w:t xml:space="preserve"> 9. Were participants analyzed in the groups to which they were randomized?</w:t>
      </w:r>
      <w:r>
        <w:t xml:space="preserve"> Q</w:t>
      </w:r>
      <w:r w:rsidRPr="00A0054B">
        <w:t xml:space="preserve"> 10. Were outcomes measured in the same way for treatment groups?</w:t>
      </w:r>
      <w:r>
        <w:t xml:space="preserve"> Q</w:t>
      </w:r>
      <w:r w:rsidRPr="00A0054B">
        <w:t xml:space="preserve"> 11. Were outcomes measured in a reliable way?</w:t>
      </w:r>
      <w:r>
        <w:t xml:space="preserve"> Q</w:t>
      </w:r>
      <w:r w:rsidRPr="00A0054B">
        <w:t xml:space="preserve"> 12. Was appropriate statistical analysis used?</w:t>
      </w:r>
      <w:r>
        <w:t xml:space="preserve"> Q13. Was the trial design appropriate, and any deviations from the standard RCT design (individual</w:t>
      </w:r>
    </w:p>
    <w:p w:rsidR="00A0054B" w:rsidRDefault="00A0054B" w:rsidP="00A0054B">
      <w:pPr>
        <w:jc w:val="left"/>
      </w:pPr>
      <w:r>
        <w:t>randomization, parallel groups) accounted for in the conduct and analysis of the trial?</w:t>
      </w:r>
      <w:r>
        <w:cr/>
      </w:r>
    </w:p>
    <w:p w:rsidR="00A0054B" w:rsidRDefault="00A0054B" w:rsidP="00A312E0"/>
    <w:sectPr w:rsidR="00A00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079" w:rsidRDefault="002F4079" w:rsidP="009A46B2">
      <w:r>
        <w:separator/>
      </w:r>
    </w:p>
  </w:endnote>
  <w:endnote w:type="continuationSeparator" w:id="0">
    <w:p w:rsidR="002F4079" w:rsidRDefault="002F4079" w:rsidP="009A4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079" w:rsidRDefault="002F4079" w:rsidP="009A46B2">
      <w:r>
        <w:separator/>
      </w:r>
    </w:p>
  </w:footnote>
  <w:footnote w:type="continuationSeparator" w:id="0">
    <w:p w:rsidR="002F4079" w:rsidRDefault="002F4079" w:rsidP="009A4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EF"/>
    <w:rsid w:val="00010CA5"/>
    <w:rsid w:val="00027F84"/>
    <w:rsid w:val="00031C16"/>
    <w:rsid w:val="0003278E"/>
    <w:rsid w:val="00046516"/>
    <w:rsid w:val="00056A75"/>
    <w:rsid w:val="0007211B"/>
    <w:rsid w:val="000819AA"/>
    <w:rsid w:val="000D1E78"/>
    <w:rsid w:val="000D771D"/>
    <w:rsid w:val="000D7E25"/>
    <w:rsid w:val="000F2708"/>
    <w:rsid w:val="0012637C"/>
    <w:rsid w:val="00133A43"/>
    <w:rsid w:val="00137EFE"/>
    <w:rsid w:val="00164C90"/>
    <w:rsid w:val="001720BE"/>
    <w:rsid w:val="001812E4"/>
    <w:rsid w:val="001914CD"/>
    <w:rsid w:val="001A174B"/>
    <w:rsid w:val="001A5556"/>
    <w:rsid w:val="001C186B"/>
    <w:rsid w:val="001D2C37"/>
    <w:rsid w:val="001E3013"/>
    <w:rsid w:val="001F03BA"/>
    <w:rsid w:val="001F432A"/>
    <w:rsid w:val="00204B58"/>
    <w:rsid w:val="002152D9"/>
    <w:rsid w:val="002311D7"/>
    <w:rsid w:val="00236C6E"/>
    <w:rsid w:val="00244D27"/>
    <w:rsid w:val="002571E5"/>
    <w:rsid w:val="0027076B"/>
    <w:rsid w:val="00277952"/>
    <w:rsid w:val="00282AFA"/>
    <w:rsid w:val="002A3CBC"/>
    <w:rsid w:val="002C1DD1"/>
    <w:rsid w:val="002E4A3A"/>
    <w:rsid w:val="002F4079"/>
    <w:rsid w:val="002F5661"/>
    <w:rsid w:val="003163A0"/>
    <w:rsid w:val="0032100F"/>
    <w:rsid w:val="00322714"/>
    <w:rsid w:val="00325814"/>
    <w:rsid w:val="00350A19"/>
    <w:rsid w:val="003545E4"/>
    <w:rsid w:val="00355803"/>
    <w:rsid w:val="0036251A"/>
    <w:rsid w:val="00367895"/>
    <w:rsid w:val="003861EA"/>
    <w:rsid w:val="0038742A"/>
    <w:rsid w:val="00396789"/>
    <w:rsid w:val="003B0DAC"/>
    <w:rsid w:val="003B1D07"/>
    <w:rsid w:val="003B1D55"/>
    <w:rsid w:val="003B3019"/>
    <w:rsid w:val="0040499C"/>
    <w:rsid w:val="0040507E"/>
    <w:rsid w:val="00413734"/>
    <w:rsid w:val="0042124E"/>
    <w:rsid w:val="004415D4"/>
    <w:rsid w:val="00462159"/>
    <w:rsid w:val="004738F2"/>
    <w:rsid w:val="00484766"/>
    <w:rsid w:val="004A026A"/>
    <w:rsid w:val="004A3BF5"/>
    <w:rsid w:val="004B37A6"/>
    <w:rsid w:val="004B6208"/>
    <w:rsid w:val="004C10C4"/>
    <w:rsid w:val="004C4748"/>
    <w:rsid w:val="004C5EC2"/>
    <w:rsid w:val="004D5C9D"/>
    <w:rsid w:val="004E67A8"/>
    <w:rsid w:val="00505F21"/>
    <w:rsid w:val="00520751"/>
    <w:rsid w:val="00522EE2"/>
    <w:rsid w:val="005323A6"/>
    <w:rsid w:val="00534ADE"/>
    <w:rsid w:val="0055096C"/>
    <w:rsid w:val="0058116B"/>
    <w:rsid w:val="0058345D"/>
    <w:rsid w:val="00583465"/>
    <w:rsid w:val="0059130B"/>
    <w:rsid w:val="005958CF"/>
    <w:rsid w:val="005967D1"/>
    <w:rsid w:val="005A5E00"/>
    <w:rsid w:val="005B2C1D"/>
    <w:rsid w:val="005C23BE"/>
    <w:rsid w:val="005D08F6"/>
    <w:rsid w:val="005D762A"/>
    <w:rsid w:val="005F0B52"/>
    <w:rsid w:val="00607377"/>
    <w:rsid w:val="00613EAC"/>
    <w:rsid w:val="0061661D"/>
    <w:rsid w:val="00630BF0"/>
    <w:rsid w:val="00632B05"/>
    <w:rsid w:val="00632E2C"/>
    <w:rsid w:val="006609AF"/>
    <w:rsid w:val="00660CC9"/>
    <w:rsid w:val="00674F26"/>
    <w:rsid w:val="00691863"/>
    <w:rsid w:val="006954E6"/>
    <w:rsid w:val="006A4D0E"/>
    <w:rsid w:val="006A4E3E"/>
    <w:rsid w:val="006D6E9A"/>
    <w:rsid w:val="006F19E1"/>
    <w:rsid w:val="007014D8"/>
    <w:rsid w:val="00712B79"/>
    <w:rsid w:val="00725761"/>
    <w:rsid w:val="007331D6"/>
    <w:rsid w:val="00747824"/>
    <w:rsid w:val="00757F79"/>
    <w:rsid w:val="00761F8A"/>
    <w:rsid w:val="007676E7"/>
    <w:rsid w:val="00797F5F"/>
    <w:rsid w:val="007A15B7"/>
    <w:rsid w:val="007A3479"/>
    <w:rsid w:val="007A4D12"/>
    <w:rsid w:val="007B1AC1"/>
    <w:rsid w:val="007D0496"/>
    <w:rsid w:val="007F36DA"/>
    <w:rsid w:val="007F3C17"/>
    <w:rsid w:val="0081174F"/>
    <w:rsid w:val="008143FB"/>
    <w:rsid w:val="0082608E"/>
    <w:rsid w:val="00863F6A"/>
    <w:rsid w:val="00872E42"/>
    <w:rsid w:val="008A16AD"/>
    <w:rsid w:val="008A1902"/>
    <w:rsid w:val="008B32D1"/>
    <w:rsid w:val="008B6C0E"/>
    <w:rsid w:val="008C26A5"/>
    <w:rsid w:val="008D07ED"/>
    <w:rsid w:val="008E3DF6"/>
    <w:rsid w:val="008E5465"/>
    <w:rsid w:val="00906012"/>
    <w:rsid w:val="009205AD"/>
    <w:rsid w:val="0092291E"/>
    <w:rsid w:val="00942E3A"/>
    <w:rsid w:val="00943B10"/>
    <w:rsid w:val="00945C3D"/>
    <w:rsid w:val="00956816"/>
    <w:rsid w:val="009627FC"/>
    <w:rsid w:val="00987197"/>
    <w:rsid w:val="00987902"/>
    <w:rsid w:val="009A30E5"/>
    <w:rsid w:val="009A46B2"/>
    <w:rsid w:val="009B7834"/>
    <w:rsid w:val="009C0E24"/>
    <w:rsid w:val="009F55B9"/>
    <w:rsid w:val="00A0054B"/>
    <w:rsid w:val="00A036F1"/>
    <w:rsid w:val="00A25061"/>
    <w:rsid w:val="00A312E0"/>
    <w:rsid w:val="00A32FE7"/>
    <w:rsid w:val="00A37238"/>
    <w:rsid w:val="00A57AEE"/>
    <w:rsid w:val="00A74B75"/>
    <w:rsid w:val="00A846FD"/>
    <w:rsid w:val="00A859B3"/>
    <w:rsid w:val="00A97FAC"/>
    <w:rsid w:val="00AA6BA4"/>
    <w:rsid w:val="00AC512A"/>
    <w:rsid w:val="00AD3EED"/>
    <w:rsid w:val="00AE1142"/>
    <w:rsid w:val="00AE2A1D"/>
    <w:rsid w:val="00B03508"/>
    <w:rsid w:val="00B41CC2"/>
    <w:rsid w:val="00B422A7"/>
    <w:rsid w:val="00B57DC2"/>
    <w:rsid w:val="00B611EA"/>
    <w:rsid w:val="00B7583D"/>
    <w:rsid w:val="00BA6C49"/>
    <w:rsid w:val="00BD6DE1"/>
    <w:rsid w:val="00BF056D"/>
    <w:rsid w:val="00C20845"/>
    <w:rsid w:val="00C209FA"/>
    <w:rsid w:val="00C30765"/>
    <w:rsid w:val="00C41187"/>
    <w:rsid w:val="00C76CF7"/>
    <w:rsid w:val="00C9123A"/>
    <w:rsid w:val="00C93171"/>
    <w:rsid w:val="00C9555A"/>
    <w:rsid w:val="00C977E5"/>
    <w:rsid w:val="00CC3EA7"/>
    <w:rsid w:val="00CE0CF0"/>
    <w:rsid w:val="00CE1230"/>
    <w:rsid w:val="00CE47AD"/>
    <w:rsid w:val="00CE62A3"/>
    <w:rsid w:val="00CF4A00"/>
    <w:rsid w:val="00D03FF6"/>
    <w:rsid w:val="00D60A23"/>
    <w:rsid w:val="00D6739A"/>
    <w:rsid w:val="00D71A6D"/>
    <w:rsid w:val="00D72759"/>
    <w:rsid w:val="00D84441"/>
    <w:rsid w:val="00DA60D0"/>
    <w:rsid w:val="00DB125B"/>
    <w:rsid w:val="00DD3782"/>
    <w:rsid w:val="00DE3FFD"/>
    <w:rsid w:val="00E33A59"/>
    <w:rsid w:val="00E53F1C"/>
    <w:rsid w:val="00E544EE"/>
    <w:rsid w:val="00E6060F"/>
    <w:rsid w:val="00E6283F"/>
    <w:rsid w:val="00E653AB"/>
    <w:rsid w:val="00E7719A"/>
    <w:rsid w:val="00E7772D"/>
    <w:rsid w:val="00E90A37"/>
    <w:rsid w:val="00EC4DA8"/>
    <w:rsid w:val="00ED17E6"/>
    <w:rsid w:val="00EE1582"/>
    <w:rsid w:val="00EF22F5"/>
    <w:rsid w:val="00EF2D78"/>
    <w:rsid w:val="00EF5A14"/>
    <w:rsid w:val="00F1708B"/>
    <w:rsid w:val="00F3345A"/>
    <w:rsid w:val="00F36AFB"/>
    <w:rsid w:val="00F40F28"/>
    <w:rsid w:val="00F52D40"/>
    <w:rsid w:val="00F57A03"/>
    <w:rsid w:val="00F664EB"/>
    <w:rsid w:val="00F93634"/>
    <w:rsid w:val="00F97149"/>
    <w:rsid w:val="00FA0321"/>
    <w:rsid w:val="00FB14EF"/>
    <w:rsid w:val="00FB7B8F"/>
    <w:rsid w:val="00FC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8BE91-A198-45FB-B890-320C6C79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F2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4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46B2"/>
    <w:rPr>
      <w:sz w:val="18"/>
      <w:szCs w:val="18"/>
    </w:rPr>
  </w:style>
  <w:style w:type="table" w:styleId="a5">
    <w:name w:val="Table Grid"/>
    <w:basedOn w:val="a1"/>
    <w:qFormat/>
    <w:rsid w:val="00F40F2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</dc:creator>
  <cp:keywords/>
  <dc:description/>
  <cp:lastModifiedBy>coco</cp:lastModifiedBy>
  <cp:revision>18</cp:revision>
  <dcterms:created xsi:type="dcterms:W3CDTF">2025-09-12T07:17:00Z</dcterms:created>
  <dcterms:modified xsi:type="dcterms:W3CDTF">2026-03-19T02:57:00Z</dcterms:modified>
</cp:coreProperties>
</file>